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25370</wp:posOffset>
                </wp:positionH>
                <wp:positionV relativeFrom="paragraph">
                  <wp:posOffset>5721350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s-MX" w:bidi="ar-SA"/>
                              </w:rPr>
                              <w:t>ATE</w:t>
                            </w: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bidi="ar-SA" w:val="en-US"/>
                              </w:rPr>
                              <w:t xml:space="preserve"> Analysis</w:t>
                            </w: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bidi="ar-SA" w:val="es-MX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50.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s-MX" w:bidi="ar-SA"/>
                        </w:rPr>
                        <w:t>ATE</w:t>
                      </w: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bidi="ar-SA" w:val="en-US"/>
                        </w:rPr>
                        <w:t xml:space="preserve"> Analysis</w:t>
                      </w: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bidi="ar-SA" w:val="es-MX"/>
                        </w:rPr>
                        <w:t xml:space="preserve"> 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52195</wp:posOffset>
                </wp:positionH>
                <wp:positionV relativeFrom="paragraph">
                  <wp:posOffset>4613910</wp:posOffset>
                </wp:positionV>
                <wp:extent cx="1270" cy="33020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30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63.3pt;width:0.05pt;height:2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20310</wp:posOffset>
                </wp:positionH>
                <wp:positionV relativeFrom="paragraph">
                  <wp:posOffset>4613910</wp:posOffset>
                </wp:positionV>
                <wp:extent cx="1270" cy="33020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30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63.3pt;width:0.1pt;height:2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79500</wp:posOffset>
                </wp:positionH>
                <wp:positionV relativeFrom="paragraph">
                  <wp:posOffset>5560060</wp:posOffset>
                </wp:positionV>
                <wp:extent cx="1270" cy="40703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07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37.8pt;width:0.05pt;height:3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5047615</wp:posOffset>
                </wp:positionH>
                <wp:positionV relativeFrom="paragraph">
                  <wp:posOffset>5542280</wp:posOffset>
                </wp:positionV>
                <wp:extent cx="1270" cy="42481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25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36.4pt;width:0.1pt;height:33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3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6">
                <wp:simplePos x="0" y="0"/>
                <wp:positionH relativeFrom="column">
                  <wp:posOffset>1050925</wp:posOffset>
                </wp:positionH>
                <wp:positionV relativeFrom="paragraph">
                  <wp:posOffset>6721475</wp:posOffset>
                </wp:positionV>
                <wp:extent cx="1270" cy="360045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60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75pt;margin-top:529.25pt;width:0.1pt;height:28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8">
                <wp:simplePos x="0" y="0"/>
                <wp:positionH relativeFrom="column">
                  <wp:posOffset>5045075</wp:posOffset>
                </wp:positionH>
                <wp:positionV relativeFrom="paragraph">
                  <wp:posOffset>6709410</wp:posOffset>
                </wp:positionV>
                <wp:extent cx="1270" cy="360045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60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25pt;margin-top:528.3pt;width:0.1pt;height:28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270125</wp:posOffset>
                </wp:positionH>
                <wp:positionV relativeFrom="paragraph">
                  <wp:posOffset>6879590</wp:posOffset>
                </wp:positionV>
                <wp:extent cx="1426845" cy="297180"/>
                <wp:effectExtent l="5715" t="5080" r="5080" b="1270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s-MX" w:bidi="ar-SA"/>
                              </w:rPr>
                              <w:t>ATT</w:t>
                            </w: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bidi="ar-SA" w:val="en-US"/>
                              </w:rPr>
                              <w:t xml:space="preserve"> Analysis</w:t>
                            </w: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bidi="ar-SA" w:val="es-MX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8.75pt;margin-top:541.7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s-MX" w:bidi="ar-SA"/>
                        </w:rPr>
                        <w:t>ATT</w:t>
                      </w: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bidi="ar-SA" w:val="en-US"/>
                        </w:rPr>
                        <w:t xml:space="preserve"> Analysis</w:t>
                      </w: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bidi="ar-SA" w:val="es-MX"/>
                        </w:rPr>
                        <w:t xml:space="preserve"> 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Study Flow Char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761365</wp:posOffset>
                </wp:positionV>
                <wp:extent cx="2019300" cy="597535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597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exican Public Hospitals Assessed for eligibility (n=57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47.05pt;mso-wrap-distance-left:9.05pt;mso-wrap-distance-right:9.05pt;mso-wrap-distance-top:0pt;mso-wrap-distance-bottom:0pt;margin-top:59.9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exican Public Hospitals Assessed for eligibility (n=5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581275" cy="93345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1275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54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48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high on mortality list (n=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3.2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54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48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high on mortality list (n=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5956935</wp:posOffset>
                </wp:positionV>
                <wp:extent cx="2862580" cy="76200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2 hospitals, 318 observed deliveries, 191 providers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69.05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2 hospitals, 318 observed deliveries, 191 providers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617855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6178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48.65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1152525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152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training)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7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placed due to reconstruction, re-structuring or reorganization; re-matched and randomized (n=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90.75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training)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7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placed due to reconstruction, re-structuring or reorganization; re-matched and randomized (n=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617855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6178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8.65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113792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1379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control) (n=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placed due to reconstruction, re-structuring or reorganization; re-matched and randomized (n=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drawing>
                                <wp:inline distT="0" distB="0" distL="0" distR="0">
                                  <wp:extent cx="2647315" cy="469265"/>
                                  <wp:effectExtent l="0" t="0" r="0" b="0"/>
                                  <wp:docPr id="2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" t="-30" r="-5" b="-3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47315" cy="4692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Calibri"/>
                              </w:rPr>
                              <w:drawing>
                                <wp:inline distT="0" distB="0" distL="0" distR="0">
                                  <wp:extent cx="2647315" cy="469265"/>
                                  <wp:effectExtent l="0" t="0" r="0" b="0"/>
                                  <wp:docPr id="24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5" t="-30" r="-5" b="-3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47315" cy="4692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9.6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control) (n=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placed due to reconstruction, re-structuring or reorganization; re-matched and randomized (n=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Calibri"/>
                        </w:rPr>
                        <w:drawing>
                          <wp:inline distT="0" distB="0" distL="0" distR="0">
                            <wp:extent cx="2647315" cy="469265"/>
                            <wp:effectExtent l="0" t="0" r="0" b="0"/>
                            <wp:docPr id="25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5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 l="-5" t="-30" r="-5" b="-3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47315" cy="4692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Calibri"/>
                        </w:rPr>
                        <w:drawing>
                          <wp:inline distT="0" distB="0" distL="0" distR="0">
                            <wp:extent cx="2647315" cy="469265"/>
                            <wp:effectExtent l="0" t="0" r="0" b="0"/>
                            <wp:docPr id="26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6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5" t="-30" r="-5" b="-3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47315" cy="4692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590290</wp:posOffset>
                </wp:positionH>
                <wp:positionV relativeFrom="paragraph">
                  <wp:posOffset>5956935</wp:posOffset>
                </wp:positionV>
                <wp:extent cx="2862580" cy="762000"/>
                <wp:effectExtent l="0" t="0" r="0" b="0"/>
                <wp:wrapNone/>
                <wp:docPr id="2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2 hospitals, 323 observed deliveries, 165 providers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69.0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2 hospitals, 323 observed deliveries, 165 providers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455930</wp:posOffset>
                </wp:positionH>
                <wp:positionV relativeFrom="paragraph">
                  <wp:posOffset>7071360</wp:posOffset>
                </wp:positionV>
                <wp:extent cx="2862580" cy="1149350"/>
                <wp:effectExtent l="0" t="0" r="0" b="0"/>
                <wp:wrapNone/>
                <wp:docPr id="2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149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atched and Analysed (n=50 trained providers and n=127 non trained providers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due to missing values in covariates (n=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90.5pt;mso-wrap-distance-left:9.05pt;mso-wrap-distance-right:9.05pt;mso-wrap-distance-top:0pt;mso-wrap-distance-bottom:0pt;margin-top:556.8pt;mso-position-vertical-relative:text;margin-left:-35.9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atched and Analysed (n=50 trained providers and n=127 non trained providers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due to missing values in covariates (n=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538220</wp:posOffset>
                </wp:positionH>
                <wp:positionV relativeFrom="paragraph">
                  <wp:posOffset>7059295</wp:posOffset>
                </wp:positionV>
                <wp:extent cx="2862580" cy="1151890"/>
                <wp:effectExtent l="0" t="0" r="0" b="0"/>
                <wp:wrapNone/>
                <wp:docPr id="3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151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atched and Analysed (n=144 non trained providers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due to missing values in covariates (n=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90.7pt;mso-wrap-distance-left:9.05pt;mso-wrap-distance-right:9.05pt;mso-wrap-distance-top:0pt;mso-wrap-distance-bottom:0pt;margin-top:555.85pt;mso-position-vertical-relative:text;margin-left:278.6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atched and Analysed (n=144 non trained providers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due to missing values in covariates (n=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3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8T19:19:00Z</dcterms:created>
  <dc:creator>Mary and Tim</dc:creator>
  <dc:description/>
  <dc:language>en-US</dc:language>
  <cp:lastModifiedBy>odm180</cp:lastModifiedBy>
  <cp:lastPrinted>2017-09-08T14:18:00Z</cp:lastPrinted>
  <dcterms:modified xsi:type="dcterms:W3CDTF">2017-09-08T19:19:00Z</dcterms:modified>
  <cp:revision>2</cp:revision>
  <dc:subject/>
  <dc:title/>
</cp:coreProperties>
</file>